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421"/>
        <w:tblW w:w="9248" w:type="dxa"/>
        <w:tblLook w:val="04A0" w:firstRow="1" w:lastRow="0" w:firstColumn="1" w:lastColumn="0" w:noHBand="0" w:noVBand="1"/>
      </w:tblPr>
      <w:tblGrid>
        <w:gridCol w:w="1451"/>
        <w:gridCol w:w="2899"/>
        <w:gridCol w:w="1494"/>
        <w:gridCol w:w="1097"/>
        <w:gridCol w:w="1272"/>
        <w:gridCol w:w="1035"/>
      </w:tblGrid>
      <w:tr w:rsidR="0006508B" w:rsidRPr="00554AD5" w14:paraId="40F6022C" w14:textId="54D52260" w:rsidTr="00E54D34">
        <w:tc>
          <w:tcPr>
            <w:tcW w:w="1451" w:type="dxa"/>
          </w:tcPr>
          <w:p w14:paraId="5173D8B4" w14:textId="644427ED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esubmission window</w:t>
            </w:r>
          </w:p>
        </w:tc>
        <w:tc>
          <w:tcPr>
            <w:tcW w:w="2899" w:type="dxa"/>
          </w:tcPr>
          <w:p w14:paraId="7A62D0CF" w14:textId="7B117DA9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esubmission window</w:t>
            </w:r>
          </w:p>
        </w:tc>
        <w:tc>
          <w:tcPr>
            <w:tcW w:w="1494" w:type="dxa"/>
          </w:tcPr>
          <w:p w14:paraId="3BF18751" w14:textId="031E2B19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egistration process</w:t>
            </w:r>
          </w:p>
        </w:tc>
        <w:tc>
          <w:tcPr>
            <w:tcW w:w="1097" w:type="dxa"/>
          </w:tcPr>
          <w:p w14:paraId="3BE0FA7B" w14:textId="23973180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272" w:type="dxa"/>
          </w:tcPr>
          <w:p w14:paraId="678C5B51" w14:textId="1E050969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Median finalisation time (calendar days)</w:t>
            </w:r>
          </w:p>
        </w:tc>
        <w:tc>
          <w:tcPr>
            <w:tcW w:w="1035" w:type="dxa"/>
          </w:tcPr>
          <w:p w14:paraId="0F94A10F" w14:textId="2DB37B13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Median approval time (calendar days)</w:t>
            </w:r>
          </w:p>
        </w:tc>
      </w:tr>
      <w:tr w:rsidR="0006508B" w:rsidRPr="00554AD5" w14:paraId="677A753F" w14:textId="53F36A4E" w:rsidTr="00E54D34">
        <w:tc>
          <w:tcPr>
            <w:tcW w:w="1451" w:type="dxa"/>
          </w:tcPr>
          <w:p w14:paraId="05CFF6A6" w14:textId="25BC94B4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1</w:t>
            </w:r>
          </w:p>
        </w:tc>
        <w:tc>
          <w:tcPr>
            <w:tcW w:w="2899" w:type="dxa"/>
          </w:tcPr>
          <w:p w14:paraId="70DE7497" w14:textId="3C4F2CE2" w:rsidR="00932ACE" w:rsidRPr="00554AD5" w:rsidRDefault="00EF577F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H</w:t>
            </w:r>
            <w:r w:rsidR="00932ACE" w:rsidRPr="00554AD5">
              <w:rPr>
                <w:rFonts w:ascii="Times New Roman" w:hAnsi="Times New Roman" w:cs="Times New Roman"/>
              </w:rPr>
              <w:t xml:space="preserve">uman </w:t>
            </w:r>
            <w:proofErr w:type="spellStart"/>
            <w:r w:rsidR="00932ACE" w:rsidRPr="00554AD5">
              <w:rPr>
                <w:rFonts w:ascii="Times New Roman" w:hAnsi="Times New Roman" w:cs="Times New Roman"/>
              </w:rPr>
              <w:t>Immono</w:t>
            </w:r>
            <w:proofErr w:type="spellEnd"/>
            <w:r w:rsidR="00E54D34">
              <w:rPr>
                <w:rFonts w:ascii="Times New Roman" w:hAnsi="Times New Roman" w:cs="Times New Roman"/>
              </w:rPr>
              <w:t xml:space="preserve"> </w:t>
            </w:r>
            <w:r w:rsidR="00932ACE" w:rsidRPr="00554AD5">
              <w:rPr>
                <w:rFonts w:ascii="Times New Roman" w:hAnsi="Times New Roman" w:cs="Times New Roman"/>
              </w:rPr>
              <w:t>deficiency Virus</w:t>
            </w:r>
          </w:p>
          <w:p w14:paraId="55E21987" w14:textId="77777777" w:rsidR="00932ACE" w:rsidRPr="00554AD5" w:rsidRDefault="00932ACE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Tuberculosis</w:t>
            </w:r>
          </w:p>
          <w:p w14:paraId="38BE2262" w14:textId="1DC63CE5" w:rsidR="0006508B" w:rsidRPr="00554AD5" w:rsidRDefault="00932ACE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Hepatitis </w:t>
            </w:r>
            <w:r w:rsidR="00EF577F" w:rsidRPr="00554A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4" w:type="dxa"/>
            <w:vMerge w:val="restart"/>
          </w:tcPr>
          <w:p w14:paraId="7139DF9E" w14:textId="18BD116D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Backlog Clearance Project  </w:t>
            </w:r>
          </w:p>
        </w:tc>
        <w:tc>
          <w:tcPr>
            <w:tcW w:w="1097" w:type="dxa"/>
            <w:vMerge w:val="restart"/>
          </w:tcPr>
          <w:p w14:paraId="54449E51" w14:textId="33193F10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72" w:type="dxa"/>
            <w:vMerge w:val="restart"/>
          </w:tcPr>
          <w:p w14:paraId="7D293B32" w14:textId="2E154B75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035" w:type="dxa"/>
            <w:vMerge w:val="restart"/>
          </w:tcPr>
          <w:p w14:paraId="3C421278" w14:textId="71DD2F90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591</w:t>
            </w:r>
          </w:p>
        </w:tc>
      </w:tr>
      <w:tr w:rsidR="0006508B" w:rsidRPr="00554AD5" w14:paraId="7A799DC5" w14:textId="4DCB6128" w:rsidTr="00E54D34">
        <w:tc>
          <w:tcPr>
            <w:tcW w:w="1451" w:type="dxa"/>
          </w:tcPr>
          <w:p w14:paraId="31551721" w14:textId="4EA17C8E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5</w:t>
            </w:r>
          </w:p>
        </w:tc>
        <w:tc>
          <w:tcPr>
            <w:tcW w:w="2899" w:type="dxa"/>
          </w:tcPr>
          <w:p w14:paraId="620EFD08" w14:textId="77777777" w:rsidR="0006508B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Maternal and </w:t>
            </w:r>
            <w:proofErr w:type="spellStart"/>
            <w:r w:rsidRPr="00554AD5">
              <w:rPr>
                <w:rFonts w:ascii="Times New Roman" w:hAnsi="Times New Roman" w:cs="Times New Roman"/>
              </w:rPr>
              <w:t>newborn</w:t>
            </w:r>
            <w:proofErr w:type="spellEnd"/>
            <w:r w:rsidRPr="00554AD5">
              <w:rPr>
                <w:rFonts w:ascii="Times New Roman" w:hAnsi="Times New Roman" w:cs="Times New Roman"/>
              </w:rPr>
              <w:t xml:space="preserve"> health</w:t>
            </w:r>
          </w:p>
          <w:p w14:paraId="2B18B0AB" w14:textId="77777777" w:rsidR="00EC4447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Diabetes</w:t>
            </w:r>
          </w:p>
          <w:p w14:paraId="0D8E3D18" w14:textId="77777777" w:rsidR="00EC4447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Malaria</w:t>
            </w:r>
          </w:p>
          <w:p w14:paraId="5FF0DA56" w14:textId="08993DF7" w:rsidR="00EC4447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Priority APIs</w:t>
            </w:r>
          </w:p>
        </w:tc>
        <w:tc>
          <w:tcPr>
            <w:tcW w:w="1494" w:type="dxa"/>
            <w:vMerge/>
          </w:tcPr>
          <w:p w14:paraId="35F4F706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Merge/>
          </w:tcPr>
          <w:p w14:paraId="11B57C98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vMerge/>
          </w:tcPr>
          <w:p w14:paraId="35DBD028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0E5B1406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</w:tr>
      <w:tr w:rsidR="0006508B" w:rsidRPr="00554AD5" w14:paraId="380CD573" w14:textId="571BF183" w:rsidTr="00E54D34">
        <w:tc>
          <w:tcPr>
            <w:tcW w:w="1451" w:type="dxa"/>
          </w:tcPr>
          <w:p w14:paraId="473136FF" w14:textId="24343226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6</w:t>
            </w:r>
          </w:p>
        </w:tc>
        <w:tc>
          <w:tcPr>
            <w:tcW w:w="2899" w:type="dxa"/>
          </w:tcPr>
          <w:p w14:paraId="26A68481" w14:textId="72BF9278" w:rsidR="0006508B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espiratory system diseases</w:t>
            </w:r>
          </w:p>
        </w:tc>
        <w:tc>
          <w:tcPr>
            <w:tcW w:w="1494" w:type="dxa"/>
            <w:vMerge/>
          </w:tcPr>
          <w:p w14:paraId="5D361F1B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Merge/>
          </w:tcPr>
          <w:p w14:paraId="00542B46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vMerge/>
          </w:tcPr>
          <w:p w14:paraId="7E46C066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660D056E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</w:tr>
      <w:tr w:rsidR="0006508B" w:rsidRPr="00554AD5" w14:paraId="5ABE0F6A" w14:textId="1C963ACF" w:rsidTr="00E54D34">
        <w:tc>
          <w:tcPr>
            <w:tcW w:w="1451" w:type="dxa"/>
          </w:tcPr>
          <w:p w14:paraId="1442BEDE" w14:textId="01749820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8</w:t>
            </w:r>
          </w:p>
        </w:tc>
        <w:tc>
          <w:tcPr>
            <w:tcW w:w="2899" w:type="dxa"/>
          </w:tcPr>
          <w:p w14:paraId="44DABAEF" w14:textId="77777777" w:rsidR="0006508B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Haematological / immunological diseases</w:t>
            </w:r>
          </w:p>
          <w:p w14:paraId="5F657F62" w14:textId="48A85FD0" w:rsidR="00EC4447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Analgesics &amp; NSAIDs1</w:t>
            </w:r>
          </w:p>
        </w:tc>
        <w:tc>
          <w:tcPr>
            <w:tcW w:w="1494" w:type="dxa"/>
          </w:tcPr>
          <w:p w14:paraId="53D4BC53" w14:textId="06CAD7C3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Risk-Based Assessment Phase 1 </w:t>
            </w:r>
          </w:p>
        </w:tc>
        <w:tc>
          <w:tcPr>
            <w:tcW w:w="1097" w:type="dxa"/>
          </w:tcPr>
          <w:p w14:paraId="2349A14F" w14:textId="497F3391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2" w:type="dxa"/>
          </w:tcPr>
          <w:p w14:paraId="457ABD96" w14:textId="5B27EEBB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35" w:type="dxa"/>
          </w:tcPr>
          <w:p w14:paraId="4A5AD59D" w14:textId="36510675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110</w:t>
            </w:r>
          </w:p>
        </w:tc>
      </w:tr>
      <w:tr w:rsidR="0006508B" w:rsidRPr="00554AD5" w14:paraId="3797D02D" w14:textId="19C1CDA4" w:rsidTr="00E54D34">
        <w:tc>
          <w:tcPr>
            <w:tcW w:w="1451" w:type="dxa"/>
          </w:tcPr>
          <w:p w14:paraId="4038ECAA" w14:textId="70FCBF91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10</w:t>
            </w:r>
          </w:p>
        </w:tc>
        <w:tc>
          <w:tcPr>
            <w:tcW w:w="2899" w:type="dxa"/>
          </w:tcPr>
          <w:p w14:paraId="13ADA136" w14:textId="77777777" w:rsidR="0006508B" w:rsidRPr="00554AD5" w:rsidRDefault="00EC4447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Endocrine, </w:t>
            </w:r>
            <w:proofErr w:type="gramStart"/>
            <w:r w:rsidRPr="00554AD5">
              <w:rPr>
                <w:rFonts w:ascii="Times New Roman" w:hAnsi="Times New Roman" w:cs="Times New Roman"/>
              </w:rPr>
              <w:t>nutritional</w:t>
            </w:r>
            <w:proofErr w:type="gramEnd"/>
            <w:r w:rsidRPr="00554AD5">
              <w:rPr>
                <w:rFonts w:ascii="Times New Roman" w:hAnsi="Times New Roman" w:cs="Times New Roman"/>
              </w:rPr>
              <w:t xml:space="preserve"> and metabolic diseases</w:t>
            </w:r>
          </w:p>
          <w:p w14:paraId="48624CCB" w14:textId="208ABD4C" w:rsidR="00EC4447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Digestive system diseases</w:t>
            </w:r>
          </w:p>
        </w:tc>
        <w:tc>
          <w:tcPr>
            <w:tcW w:w="1494" w:type="dxa"/>
            <w:vMerge w:val="restart"/>
          </w:tcPr>
          <w:p w14:paraId="7E28E82D" w14:textId="59580603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 xml:space="preserve">Risk-Based Assessment Phase 2 </w:t>
            </w:r>
          </w:p>
        </w:tc>
        <w:tc>
          <w:tcPr>
            <w:tcW w:w="1097" w:type="dxa"/>
            <w:vMerge w:val="restart"/>
          </w:tcPr>
          <w:p w14:paraId="025FFDCA" w14:textId="2642EC1E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72" w:type="dxa"/>
            <w:vMerge w:val="restart"/>
          </w:tcPr>
          <w:p w14:paraId="64BE66FF" w14:textId="73DD6BE5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35" w:type="dxa"/>
            <w:vMerge w:val="restart"/>
          </w:tcPr>
          <w:p w14:paraId="3AFACBBE" w14:textId="42F754CE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95</w:t>
            </w:r>
          </w:p>
        </w:tc>
      </w:tr>
      <w:tr w:rsidR="0006508B" w:rsidRPr="00554AD5" w14:paraId="326C4BA6" w14:textId="42671695" w:rsidTr="00E54D34">
        <w:tc>
          <w:tcPr>
            <w:tcW w:w="1451" w:type="dxa"/>
          </w:tcPr>
          <w:p w14:paraId="306605B6" w14:textId="2B4E0382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11</w:t>
            </w:r>
          </w:p>
        </w:tc>
        <w:tc>
          <w:tcPr>
            <w:tcW w:w="2899" w:type="dxa"/>
          </w:tcPr>
          <w:p w14:paraId="5C9331CD" w14:textId="77777777" w:rsidR="0006508B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Musculoskeletal system and connective tissue diseases</w:t>
            </w:r>
          </w:p>
          <w:p w14:paraId="5E7C9AF0" w14:textId="1ED0C60F" w:rsidR="00554AD5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Skin and subcutaneous tissue diseases</w:t>
            </w:r>
          </w:p>
        </w:tc>
        <w:tc>
          <w:tcPr>
            <w:tcW w:w="1494" w:type="dxa"/>
            <w:vMerge/>
          </w:tcPr>
          <w:p w14:paraId="6D50C233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Merge/>
          </w:tcPr>
          <w:p w14:paraId="4E3716A3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vMerge/>
          </w:tcPr>
          <w:p w14:paraId="5736B037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07DA34D0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</w:tr>
      <w:tr w:rsidR="0006508B" w:rsidRPr="00554AD5" w14:paraId="7F257227" w14:textId="5928CB81" w:rsidTr="00E54D34">
        <w:tc>
          <w:tcPr>
            <w:tcW w:w="1451" w:type="dxa"/>
          </w:tcPr>
          <w:p w14:paraId="77AE7541" w14:textId="6AE94B8B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RW12</w:t>
            </w:r>
          </w:p>
        </w:tc>
        <w:tc>
          <w:tcPr>
            <w:tcW w:w="2899" w:type="dxa"/>
          </w:tcPr>
          <w:p w14:paraId="39E804A0" w14:textId="77777777" w:rsidR="00554AD5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Eye and adnexa diseases</w:t>
            </w:r>
          </w:p>
          <w:p w14:paraId="10CAA161" w14:textId="77777777" w:rsidR="00554AD5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Ear and mastoid diseases</w:t>
            </w:r>
          </w:p>
          <w:p w14:paraId="1A8E3979" w14:textId="600CFED1" w:rsidR="00554AD5" w:rsidRPr="00554AD5" w:rsidRDefault="00554AD5" w:rsidP="00BE4432">
            <w:pPr>
              <w:rPr>
                <w:rFonts w:ascii="Times New Roman" w:hAnsi="Times New Roman" w:cs="Times New Roman"/>
              </w:rPr>
            </w:pPr>
            <w:r w:rsidRPr="00554AD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94" w:type="dxa"/>
            <w:vMerge/>
          </w:tcPr>
          <w:p w14:paraId="5D3F949F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Merge/>
          </w:tcPr>
          <w:p w14:paraId="6B358468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vMerge/>
          </w:tcPr>
          <w:p w14:paraId="3C735CB9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0D13F9B2" w14:textId="77777777" w:rsidR="0006508B" w:rsidRPr="00554AD5" w:rsidRDefault="0006508B" w:rsidP="00BE4432">
            <w:pPr>
              <w:rPr>
                <w:rFonts w:ascii="Times New Roman" w:hAnsi="Times New Roman" w:cs="Times New Roman"/>
              </w:rPr>
            </w:pPr>
          </w:p>
        </w:tc>
      </w:tr>
    </w:tbl>
    <w:p w14:paraId="5D83E837" w14:textId="14A1460C" w:rsidR="00587E64" w:rsidRDefault="009A50F3" w:rsidP="00BE4432">
      <w:pPr>
        <w:tabs>
          <w:tab w:val="left" w:pos="636"/>
          <w:tab w:val="center" w:pos="4513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47BD1FE1" w14:textId="49CEB980" w:rsidR="00386FAE" w:rsidRDefault="00386FAE" w:rsidP="00BE4432">
      <w:pPr>
        <w:rPr>
          <w:rFonts w:ascii="Times New Roman" w:hAnsi="Times New Roman" w:cs="Times New Roman"/>
          <w:b/>
          <w:bCs/>
        </w:rPr>
      </w:pPr>
    </w:p>
    <w:p w14:paraId="1AAF3DF1" w14:textId="1661DC58" w:rsidR="00386FAE" w:rsidRPr="00386FAE" w:rsidRDefault="00386FAE" w:rsidP="00BE4432">
      <w:pPr>
        <w:rPr>
          <w:rFonts w:ascii="Times New Roman" w:hAnsi="Times New Roman" w:cs="Times New Roman"/>
          <w:b/>
          <w:bCs/>
        </w:rPr>
      </w:pPr>
      <w:bookmarkStart w:id="0" w:name="_Hlk127532952"/>
      <w:r>
        <w:rPr>
          <w:rFonts w:ascii="Times New Roman" w:hAnsi="Times New Roman" w:cs="Times New Roman"/>
          <w:b/>
          <w:bCs/>
        </w:rPr>
        <w:t xml:space="preserve">Table </w:t>
      </w:r>
      <w:r w:rsidR="00BE4432">
        <w:rPr>
          <w:rFonts w:ascii="Times New Roman" w:hAnsi="Times New Roman" w:cs="Times New Roman"/>
          <w:b/>
          <w:bCs/>
        </w:rPr>
        <w:t>S</w:t>
      </w:r>
      <w:r w:rsidR="005A3716">
        <w:rPr>
          <w:rFonts w:ascii="Times New Roman" w:hAnsi="Times New Roman" w:cs="Times New Roman"/>
          <w:b/>
          <w:bCs/>
        </w:rPr>
        <w:t>1</w:t>
      </w:r>
      <w:r w:rsidR="00281EFF">
        <w:rPr>
          <w:rFonts w:ascii="Times New Roman" w:hAnsi="Times New Roman" w:cs="Times New Roman"/>
          <w:b/>
          <w:bCs/>
        </w:rPr>
        <w:t xml:space="preserve"> </w:t>
      </w:r>
      <w:r w:rsidR="00281EFF" w:rsidRPr="00E54D34">
        <w:rPr>
          <w:rFonts w:ascii="Times New Roman" w:hAnsi="Times New Roman" w:cs="Times New Roman"/>
        </w:rPr>
        <w:t xml:space="preserve">The overview </w:t>
      </w:r>
      <w:r w:rsidR="00E54D34">
        <w:rPr>
          <w:rFonts w:ascii="Times New Roman" w:hAnsi="Times New Roman" w:cs="Times New Roman"/>
        </w:rPr>
        <w:t>and approval</w:t>
      </w:r>
      <w:r w:rsidR="009A50F3">
        <w:rPr>
          <w:rFonts w:ascii="Times New Roman" w:hAnsi="Times New Roman" w:cs="Times New Roman"/>
        </w:rPr>
        <w:t xml:space="preserve"> times </w:t>
      </w:r>
      <w:r w:rsidR="00281EFF" w:rsidRPr="00E54D34">
        <w:rPr>
          <w:rFonts w:ascii="Times New Roman" w:hAnsi="Times New Roman" w:cs="Times New Roman"/>
        </w:rPr>
        <w:t>of the samples</w:t>
      </w:r>
      <w:r w:rsidR="00E54D34">
        <w:rPr>
          <w:rFonts w:ascii="Times New Roman" w:hAnsi="Times New Roman" w:cs="Times New Roman"/>
        </w:rPr>
        <w:t xml:space="preserve"> and</w:t>
      </w:r>
      <w:r w:rsidR="00281EFF" w:rsidRPr="00E54D34">
        <w:rPr>
          <w:rFonts w:ascii="Times New Roman" w:hAnsi="Times New Roman" w:cs="Times New Roman"/>
        </w:rPr>
        <w:t xml:space="preserve"> used in the Backlog clearance project </w:t>
      </w:r>
      <w:r w:rsidR="00E54D34" w:rsidRPr="00E54D34">
        <w:rPr>
          <w:rFonts w:ascii="Times New Roman" w:hAnsi="Times New Roman" w:cs="Times New Roman"/>
        </w:rPr>
        <w:t xml:space="preserve">and </w:t>
      </w:r>
      <w:r w:rsidR="00281EFF" w:rsidRPr="00E54D34">
        <w:rPr>
          <w:rFonts w:ascii="Times New Roman" w:hAnsi="Times New Roman" w:cs="Times New Roman"/>
        </w:rPr>
        <w:t>Risk-based assessment process</w:t>
      </w:r>
      <w:r w:rsidR="00E54D34" w:rsidRPr="00E54D34">
        <w:rPr>
          <w:rFonts w:ascii="Times New Roman" w:hAnsi="Times New Roman" w:cs="Times New Roman"/>
        </w:rPr>
        <w:t>es</w:t>
      </w:r>
      <w:bookmarkEnd w:id="0"/>
    </w:p>
    <w:sectPr w:rsidR="00386FAE" w:rsidRPr="00386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BE"/>
    <w:rsid w:val="0002134B"/>
    <w:rsid w:val="0006508B"/>
    <w:rsid w:val="000F4283"/>
    <w:rsid w:val="00236A97"/>
    <w:rsid w:val="00281EFF"/>
    <w:rsid w:val="00292B53"/>
    <w:rsid w:val="00386FAE"/>
    <w:rsid w:val="00554AD5"/>
    <w:rsid w:val="005A3716"/>
    <w:rsid w:val="00617D14"/>
    <w:rsid w:val="00932ACE"/>
    <w:rsid w:val="00981C56"/>
    <w:rsid w:val="009A50F3"/>
    <w:rsid w:val="00B36E89"/>
    <w:rsid w:val="00BE4432"/>
    <w:rsid w:val="00C251BE"/>
    <w:rsid w:val="00D210A7"/>
    <w:rsid w:val="00E54D34"/>
    <w:rsid w:val="00EC4447"/>
    <w:rsid w:val="00EF577F"/>
    <w:rsid w:val="00FC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F34B"/>
  <w15:chartTrackingRefBased/>
  <w15:docId w15:val="{73A58EE0-2082-4233-B906-FFADA58B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ato Moeti</dc:creator>
  <cp:keywords/>
  <dc:description/>
  <cp:lastModifiedBy>Indhumathi S Sukumar K</cp:lastModifiedBy>
  <cp:revision>3</cp:revision>
  <dcterms:created xsi:type="dcterms:W3CDTF">2022-11-15T09:34:00Z</dcterms:created>
  <dcterms:modified xsi:type="dcterms:W3CDTF">2023-02-17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e9d413-dcb0-4683-bf2c-c5e0815bd020</vt:lpwstr>
  </property>
</Properties>
</file>